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40" w:type="dxa"/>
        <w:tblLook w:val="04A0" w:firstRow="1" w:lastRow="0" w:firstColumn="1" w:lastColumn="0" w:noHBand="0" w:noVBand="1"/>
      </w:tblPr>
      <w:tblGrid>
        <w:gridCol w:w="803"/>
        <w:gridCol w:w="1416"/>
        <w:gridCol w:w="1500"/>
        <w:gridCol w:w="1296"/>
        <w:gridCol w:w="1500"/>
        <w:gridCol w:w="1416"/>
        <w:gridCol w:w="1500"/>
      </w:tblGrid>
      <w:tr w:rsidR="00EE1ADD" w:rsidRPr="00EE1ADD" w14:paraId="082EB1FD" w14:textId="77777777" w:rsidTr="00EE1ADD">
        <w:trPr>
          <w:trHeight w:val="320"/>
        </w:trPr>
        <w:tc>
          <w:tcPr>
            <w:tcW w:w="75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C8C138F" w14:textId="182E7C6D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</w:t>
            </w:r>
            <w:r w:rsidR="006A7B1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</w:t>
            </w: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_GoBack"/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omparison of transposable elements in the </w:t>
            </w:r>
            <w:r w:rsidRPr="00EE1ADD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. fasciatus</w:t>
            </w: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enome</w:t>
            </w:r>
            <w:bookmarkEnd w:id="0"/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06DA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ADD" w:rsidRPr="00EE1ADD" w14:paraId="430DFFD0" w14:textId="77777777" w:rsidTr="00EE1ADD">
        <w:trPr>
          <w:trHeight w:val="320"/>
        </w:trPr>
        <w:tc>
          <w:tcPr>
            <w:tcW w:w="7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6EF3C2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28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9F978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E1AD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Denovo</w:t>
            </w:r>
            <w:proofErr w:type="spellEnd"/>
          </w:p>
        </w:tc>
        <w:tc>
          <w:tcPr>
            <w:tcW w:w="27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45FF0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E1AD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epbase</w:t>
            </w:r>
            <w:proofErr w:type="spellEnd"/>
          </w:p>
        </w:tc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167F4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EE1ADD" w:rsidRPr="00EE1ADD" w14:paraId="27A7FA8E" w14:textId="77777777" w:rsidTr="00EE1ADD">
        <w:trPr>
          <w:trHeight w:val="310"/>
        </w:trPr>
        <w:tc>
          <w:tcPr>
            <w:tcW w:w="7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1BB84A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ADAC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88190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F689A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9604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3E888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C4B0D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% of genome</w:t>
            </w:r>
          </w:p>
        </w:tc>
      </w:tr>
      <w:tr w:rsidR="00EE1ADD" w:rsidRPr="00EE1ADD" w14:paraId="023EB596" w14:textId="77777777" w:rsidTr="00EE1ADD">
        <w:trPr>
          <w:trHeight w:val="31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E257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1" w:name="_Hlk81577569"/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DNA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F0BC2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4,092,4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2D789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4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763D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,048,9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E957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66BA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9,055,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C948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5.49</w:t>
            </w:r>
          </w:p>
        </w:tc>
      </w:tr>
      <w:bookmarkEnd w:id="1"/>
      <w:tr w:rsidR="00EE1ADD" w:rsidRPr="00EE1ADD" w14:paraId="274A3F1C" w14:textId="77777777" w:rsidTr="00EE1ADD">
        <w:trPr>
          <w:trHeight w:val="31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FA95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INE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1FDB9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,965,0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F79A6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AE2C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,745,4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91CB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E015A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,958,9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7CAF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.11</w:t>
            </w:r>
          </w:p>
        </w:tc>
      </w:tr>
      <w:tr w:rsidR="00EE1ADD" w:rsidRPr="00EE1ADD" w14:paraId="47A3047E" w14:textId="77777777" w:rsidTr="00EE1ADD">
        <w:trPr>
          <w:trHeight w:val="31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E09F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TR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D3098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,908,2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0239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17BB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,379,4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1E4D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40BE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,673,16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6B1E3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64</w:t>
            </w:r>
          </w:p>
        </w:tc>
      </w:tr>
      <w:tr w:rsidR="00EE1ADD" w:rsidRPr="00EE1ADD" w14:paraId="5C57D534" w14:textId="77777777" w:rsidTr="00EE1ADD">
        <w:trPr>
          <w:trHeight w:val="31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23FF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DFC1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474,3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1BB17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23D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235,8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0F2AE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D2DA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,440,2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E6A3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EE1ADD" w:rsidRPr="00EE1ADD" w14:paraId="11A35DD4" w14:textId="77777777" w:rsidTr="00EE1ADD">
        <w:trPr>
          <w:trHeight w:val="320"/>
        </w:trPr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9B0B80" w14:textId="77777777" w:rsidR="00EE1ADD" w:rsidRPr="00EE1ADD" w:rsidRDefault="00EE1ADD" w:rsidP="00EE1ADD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14FEA6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3,440,00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79F548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5.1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38FDD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1,409,7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7300C7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.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F1B6EC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3,127,5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035366" w14:textId="77777777" w:rsidR="00EE1ADD" w:rsidRPr="00EE1ADD" w:rsidRDefault="00EE1ADD" w:rsidP="00EE1A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E1AD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.43</w:t>
            </w:r>
          </w:p>
        </w:tc>
      </w:tr>
    </w:tbl>
    <w:p w14:paraId="6A52ED7C" w14:textId="77777777" w:rsidR="00F61216" w:rsidRDefault="00F61216"/>
    <w:sectPr w:rsidR="00F612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FA5732" w14:textId="77777777" w:rsidR="00DD1F7A" w:rsidRDefault="00DD1F7A" w:rsidP="002F7B99">
      <w:r>
        <w:separator/>
      </w:r>
    </w:p>
  </w:endnote>
  <w:endnote w:type="continuationSeparator" w:id="0">
    <w:p w14:paraId="2886F357" w14:textId="77777777" w:rsidR="00DD1F7A" w:rsidRDefault="00DD1F7A" w:rsidP="002F7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02FDBF" w14:textId="77777777" w:rsidR="00DD1F7A" w:rsidRDefault="00DD1F7A" w:rsidP="002F7B99">
      <w:r>
        <w:separator/>
      </w:r>
    </w:p>
  </w:footnote>
  <w:footnote w:type="continuationSeparator" w:id="0">
    <w:p w14:paraId="48ED1DD5" w14:textId="77777777" w:rsidR="00DD1F7A" w:rsidRDefault="00DD1F7A" w:rsidP="002F7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B91"/>
    <w:rsid w:val="002F7B99"/>
    <w:rsid w:val="006A7B17"/>
    <w:rsid w:val="006D2B91"/>
    <w:rsid w:val="00BA497C"/>
    <w:rsid w:val="00DD1F7A"/>
    <w:rsid w:val="00EE1ADD"/>
    <w:rsid w:val="00F61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223D5"/>
  <w15:chartTrackingRefBased/>
  <w15:docId w15:val="{402D31A1-8167-4D73-A071-7CD15CC62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B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E1ADD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E1A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24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Gong</dc:creator>
  <cp:keywords/>
  <dc:description/>
  <cp:lastModifiedBy>Yulin Bai</cp:lastModifiedBy>
  <cp:revision>4</cp:revision>
  <dcterms:created xsi:type="dcterms:W3CDTF">2021-08-17T09:25:00Z</dcterms:created>
  <dcterms:modified xsi:type="dcterms:W3CDTF">2021-11-07T09:40:00Z</dcterms:modified>
</cp:coreProperties>
</file>